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ook w:val="04A0" w:firstRow="1" w:lastRow="0" w:firstColumn="1" w:lastColumn="0" w:noHBand="0" w:noVBand="1"/>
      </w:tblPr>
      <w:tblGrid>
        <w:gridCol w:w="1080"/>
        <w:gridCol w:w="2070"/>
        <w:gridCol w:w="2160"/>
        <w:gridCol w:w="1800"/>
        <w:gridCol w:w="2250"/>
      </w:tblGrid>
      <w:tr w:rsidR="00871DA6" w:rsidRPr="00184636" w14:paraId="78258E82" w14:textId="77777777" w:rsidTr="006D5564">
        <w:trPr>
          <w:trHeight w:val="873"/>
        </w:trPr>
        <w:tc>
          <w:tcPr>
            <w:tcW w:w="9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B99211" w14:textId="52F5FF78" w:rsidR="00871DA6" w:rsidRPr="00184636" w:rsidRDefault="00871DA6" w:rsidP="006D55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17107268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84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. Support for models predicting the spatial grain of </w:t>
            </w:r>
            <w:r w:rsidR="00C35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ch landcover variable</w:t>
            </w: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at best predicts sharp-tailed grouse habitat selection</w:t>
            </w:r>
            <w:r w:rsidR="0051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sed </w:t>
            </w:r>
            <w:r w:rsidR="00B63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ing the breeding seasons of 2016–2018 </w:t>
            </w:r>
            <w:r w:rsidR="0051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deviance information criteria (DIC) values</w:t>
            </w: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 w:rsidR="005131AC" w:rsidRPr="00184636" w14:paraId="1796290C" w14:textId="77777777" w:rsidTr="001634B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9067D" w14:textId="77777777" w:rsidR="005131AC" w:rsidRPr="00184636" w:rsidRDefault="005131AC" w:rsidP="006D55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ACD97" w14:textId="65642F68" w:rsidR="005131AC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r w:rsidR="00513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sslan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DEE13" w14:textId="5456D101" w:rsidR="005131AC" w:rsidRPr="005131AC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r w:rsidR="005131AC" w:rsidRPr="00513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oded</w:t>
            </w:r>
            <w:r w:rsidR="00513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raw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32F0A" w14:textId="2FC8EA6F" w:rsidR="005131AC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r w:rsidR="00513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</w:t>
            </w:r>
            <w:r w:rsidR="001634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ultur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047D5" w14:textId="50A46636" w:rsidR="005131AC" w:rsidRPr="00184636" w:rsidRDefault="005131AC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ge density</w:t>
            </w:r>
          </w:p>
        </w:tc>
      </w:tr>
      <w:tr w:rsidR="00A96AA9" w:rsidRPr="00184636" w14:paraId="1E10CD7F" w14:textId="77777777" w:rsidTr="001634B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6FC6" w14:textId="090CCAF3" w:rsidR="00A96AA9" w:rsidRPr="00184636" w:rsidRDefault="00A96AA9" w:rsidP="00A96AA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E489" w14:textId="212FCB18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17.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1AEF" w14:textId="728F47D3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58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2162" w14:textId="1D12C390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35.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8F48" w14:textId="7477DBA0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75.77</w:t>
            </w:r>
          </w:p>
        </w:tc>
      </w:tr>
      <w:tr w:rsidR="00A96AA9" w:rsidRPr="00184636" w14:paraId="16784A36" w14:textId="77777777" w:rsidTr="001634B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5596" w14:textId="2B6E9745" w:rsidR="00A96AA9" w:rsidRPr="00184636" w:rsidRDefault="00A96AA9" w:rsidP="00A96AA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03CE" w14:textId="2B69D6F1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30.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C509" w14:textId="0C7D949D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52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C3E2" w14:textId="1545E3CC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35.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983B" w14:textId="0E12DD7C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79.39</w:t>
            </w:r>
          </w:p>
        </w:tc>
      </w:tr>
      <w:tr w:rsidR="00A96AA9" w:rsidRPr="00184636" w14:paraId="6663EEC0" w14:textId="77777777" w:rsidTr="001634B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AE85" w14:textId="2A31643B" w:rsidR="00A96AA9" w:rsidRPr="00184636" w:rsidRDefault="00A96AA9" w:rsidP="00A96AA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E0EF" w14:textId="6CF8792B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96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08A5" w14:textId="0C813145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10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50EC" w14:textId="7BCAED23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15.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434E" w14:textId="6CA7C742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26.72</w:t>
            </w:r>
          </w:p>
        </w:tc>
      </w:tr>
      <w:tr w:rsidR="00A96AA9" w:rsidRPr="00184636" w14:paraId="33FE8DB6" w14:textId="77777777" w:rsidTr="001634B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264D" w14:textId="4B97252D" w:rsidR="00A96AA9" w:rsidRPr="00184636" w:rsidRDefault="00A96AA9" w:rsidP="00A96AA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16B0" w14:textId="1B4BC74F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23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390D" w14:textId="42B33467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73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7CC4" w14:textId="4FD18467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09.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4B43" w14:textId="4ACD808D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73.41</w:t>
            </w:r>
          </w:p>
        </w:tc>
      </w:tr>
      <w:tr w:rsidR="00A96AA9" w:rsidRPr="00184636" w14:paraId="6336DB50" w14:textId="77777777" w:rsidTr="001634B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5429" w14:textId="652F6310" w:rsidR="00A96AA9" w:rsidRPr="00184636" w:rsidRDefault="00A96AA9" w:rsidP="00A96AA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88F3" w14:textId="6E2E7ACA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20.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CD3B" w14:textId="0AB904D1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64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5369" w14:textId="17E529DA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06.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AA1B" w14:textId="4C951AE8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32.73</w:t>
            </w:r>
          </w:p>
        </w:tc>
      </w:tr>
      <w:tr w:rsidR="00A96AA9" w:rsidRPr="00184636" w14:paraId="1688C23B" w14:textId="77777777" w:rsidTr="001634B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87C5" w14:textId="3DBF4619" w:rsidR="00A96AA9" w:rsidRPr="00184636" w:rsidRDefault="00A96AA9" w:rsidP="00A96AA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6622" w14:textId="49710651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42.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10D3" w14:textId="008DE788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47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4CD5" w14:textId="38BC8D87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50.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93F1" w14:textId="408AF930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14.43</w:t>
            </w:r>
          </w:p>
        </w:tc>
      </w:tr>
      <w:tr w:rsidR="00A96AA9" w:rsidRPr="00184636" w14:paraId="4F37751F" w14:textId="77777777" w:rsidTr="001634B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0583" w14:textId="01E2BACA" w:rsidR="00A96AA9" w:rsidRPr="00184636" w:rsidRDefault="00A96AA9" w:rsidP="00A96AA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2F49" w14:textId="6003D2E1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53.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BBF1" w14:textId="38F36E33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86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DDC5" w14:textId="12C4B928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52.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CADF" w14:textId="4F13009D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21.80</w:t>
            </w:r>
          </w:p>
        </w:tc>
      </w:tr>
      <w:tr w:rsidR="00A96AA9" w:rsidRPr="00184636" w14:paraId="4609F4D5" w14:textId="77777777" w:rsidTr="001634B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16A8" w14:textId="3B92BAF6" w:rsidR="00A96AA9" w:rsidRPr="00184636" w:rsidRDefault="00A96AA9" w:rsidP="00A96AA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</w:t>
            </w: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2F030" w14:textId="1E8585E0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05.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55460" w14:textId="60634B6C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02.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2D94B" w14:textId="362452FB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16.2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6D3BD" w14:textId="12EA846A" w:rsidR="00A96AA9" w:rsidRPr="00184636" w:rsidRDefault="00A96AA9" w:rsidP="00A96AA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60.03</w:t>
            </w:r>
          </w:p>
        </w:tc>
      </w:tr>
      <w:bookmarkEnd w:id="0"/>
    </w:tbl>
    <w:p w14:paraId="17233B10" w14:textId="77777777" w:rsidR="00871DA6" w:rsidRDefault="00871DA6"/>
    <w:sectPr w:rsidR="00871DA6" w:rsidSect="000414B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B7BD04" w14:textId="77777777" w:rsidR="008451B4" w:rsidRDefault="008451B4">
      <w:r>
        <w:separator/>
      </w:r>
    </w:p>
  </w:endnote>
  <w:endnote w:type="continuationSeparator" w:id="0">
    <w:p w14:paraId="789F0F76" w14:textId="77777777" w:rsidR="008451B4" w:rsidRDefault="00845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744384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E102D4" w14:textId="77777777" w:rsidR="000C2492" w:rsidRPr="0001332D" w:rsidRDefault="00871DA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1332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1332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1332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1332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1332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A364D65" w14:textId="77777777" w:rsidR="000C2492" w:rsidRDefault="008451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6A9EA0" w14:textId="77777777" w:rsidR="008451B4" w:rsidRDefault="008451B4">
      <w:r>
        <w:separator/>
      </w:r>
    </w:p>
  </w:footnote>
  <w:footnote w:type="continuationSeparator" w:id="0">
    <w:p w14:paraId="195B42CB" w14:textId="77777777" w:rsidR="008451B4" w:rsidRDefault="00845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DA6"/>
    <w:rsid w:val="000414B6"/>
    <w:rsid w:val="001634B3"/>
    <w:rsid w:val="001638BE"/>
    <w:rsid w:val="003B62E1"/>
    <w:rsid w:val="00432FC3"/>
    <w:rsid w:val="005131AC"/>
    <w:rsid w:val="00611A25"/>
    <w:rsid w:val="008451B4"/>
    <w:rsid w:val="00871DA6"/>
    <w:rsid w:val="00A84EF9"/>
    <w:rsid w:val="00A96AA9"/>
    <w:rsid w:val="00B63B6F"/>
    <w:rsid w:val="00C357B9"/>
    <w:rsid w:val="00C569C9"/>
    <w:rsid w:val="00F9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9C5BF"/>
  <w15:chartTrackingRefBased/>
  <w15:docId w15:val="{51156D7D-E9B5-4356-B727-946195D65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DA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1D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1DA6"/>
  </w:style>
  <w:style w:type="character" w:styleId="LineNumber">
    <w:name w:val="line number"/>
    <w:basedOn w:val="DefaultParagraphFont"/>
    <w:uiPriority w:val="99"/>
    <w:semiHidden/>
    <w:unhideWhenUsed/>
    <w:rsid w:val="00871DA6"/>
  </w:style>
  <w:style w:type="paragraph" w:styleId="BalloonText">
    <w:name w:val="Balloon Text"/>
    <w:basedOn w:val="Normal"/>
    <w:link w:val="BalloonTextChar"/>
    <w:uiPriority w:val="99"/>
    <w:semiHidden/>
    <w:unhideWhenUsed/>
    <w:rsid w:val="00611A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A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illigan</dc:creator>
  <cp:keywords/>
  <dc:description/>
  <cp:lastModifiedBy>Megan Milligan</cp:lastModifiedBy>
  <cp:revision>2</cp:revision>
  <dcterms:created xsi:type="dcterms:W3CDTF">2020-05-16T18:00:00Z</dcterms:created>
  <dcterms:modified xsi:type="dcterms:W3CDTF">2020-05-16T18:00:00Z</dcterms:modified>
</cp:coreProperties>
</file>